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026D0" w14:textId="3C7A5BAC" w:rsidR="007F4A6E" w:rsidRPr="00CB2C64" w:rsidRDefault="007F4A6E" w:rsidP="007F4A6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upplemental </w:t>
      </w:r>
      <w:r w:rsidRPr="00226024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FE2FB3">
        <w:rPr>
          <w:rFonts w:ascii="Times New Roman" w:hAnsi="Times New Roman"/>
          <w:b/>
          <w:kern w:val="0"/>
          <w:sz w:val="24"/>
          <w:szCs w:val="24"/>
        </w:rPr>
        <w:t>6</w:t>
      </w:r>
      <w:r w:rsidRPr="00226024">
        <w:rPr>
          <w:rFonts w:ascii="Times New Roman" w:hAnsi="Times New Roman"/>
          <w:b/>
          <w:kern w:val="0"/>
          <w:sz w:val="24"/>
          <w:szCs w:val="24"/>
        </w:rPr>
        <w:t>.</w:t>
      </w:r>
      <w:r w:rsidRPr="002260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30614">
        <w:rPr>
          <w:rFonts w:ascii="Times New Roman" w:hAnsi="Times New Roman"/>
          <w:kern w:val="0"/>
          <w:sz w:val="24"/>
          <w:szCs w:val="24"/>
        </w:rPr>
        <w:t>A summary of the d</w:t>
      </w:r>
      <w:r w:rsidRPr="00226024">
        <w:rPr>
          <w:rFonts w:ascii="Times New Roman" w:hAnsi="Times New Roman"/>
          <w:kern w:val="0"/>
          <w:sz w:val="24"/>
          <w:szCs w:val="24"/>
        </w:rPr>
        <w:t xml:space="preserve">ifferentially expressed transcription factors in </w:t>
      </w:r>
      <w:r w:rsidRPr="00226024">
        <w:rPr>
          <w:rFonts w:ascii="Times New Roman" w:hAnsi="Times New Roman"/>
          <w:sz w:val="24"/>
          <w:szCs w:val="24"/>
        </w:rPr>
        <w:t>fennel</w:t>
      </w:r>
      <w:r w:rsidRPr="00226024">
        <w:rPr>
          <w:rFonts w:ascii="Times New Roman" w:hAnsi="Times New Roman"/>
          <w:kern w:val="0"/>
          <w:sz w:val="24"/>
          <w:szCs w:val="24"/>
        </w:rPr>
        <w:t xml:space="preserve"> leaves </w:t>
      </w:r>
      <w:r w:rsidRPr="00226024">
        <w:rPr>
          <w:rFonts w:ascii="Times New Roman" w:hAnsi="Times New Roman"/>
          <w:sz w:val="24"/>
          <w:szCs w:val="24"/>
        </w:rPr>
        <w:t>(G vs. P)</w:t>
      </w:r>
      <w:r w:rsidRPr="00226024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13895" w:type="dxa"/>
        <w:tblInd w:w="92" w:type="dxa"/>
        <w:tblLayout w:type="fixed"/>
        <w:tblLook w:val="04A0" w:firstRow="1" w:lastRow="0" w:firstColumn="1" w:lastColumn="0" w:noHBand="0" w:noVBand="1"/>
      </w:tblPr>
      <w:tblGrid>
        <w:gridCol w:w="1434"/>
        <w:gridCol w:w="1276"/>
        <w:gridCol w:w="1417"/>
        <w:gridCol w:w="1701"/>
        <w:gridCol w:w="3544"/>
        <w:gridCol w:w="4523"/>
      </w:tblGrid>
      <w:tr w:rsidR="007F4A6E" w:rsidRPr="00E621D7" w14:paraId="7782D398" w14:textId="77777777" w:rsidTr="00942010">
        <w:trPr>
          <w:trHeight w:val="365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DB2B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EA07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Number of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721F3B9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CFC0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Upregulated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459D3DA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2465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ownregulated</w:t>
            </w:r>
          </w:p>
          <w:p w14:paraId="3B6082C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678C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3DAE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Biological functions</w:t>
            </w:r>
          </w:p>
        </w:tc>
      </w:tr>
      <w:tr w:rsidR="007F4A6E" w:rsidRPr="00E621D7" w14:paraId="45303678" w14:textId="77777777" w:rsidTr="00942010">
        <w:trPr>
          <w:trHeight w:val="365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C728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30FF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77B7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8B28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5387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MYB TFs</w:t>
            </w:r>
          </w:p>
        </w:tc>
        <w:tc>
          <w:tcPr>
            <w:tcW w:w="4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3DDC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velopment and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henylpropanoid pathway</w:t>
            </w:r>
          </w:p>
        </w:tc>
      </w:tr>
      <w:tr w:rsidR="007F4A6E" w:rsidRPr="00E621D7" w14:paraId="7EFE8C4B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65A67A5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HL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FAF1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DD2FF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>1</w:t>
            </w:r>
            <w:r w:rsidRPr="00E621D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E621D7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86076C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D79B4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HLH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F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5E6C622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velopment and secondary metabolism</w:t>
            </w:r>
          </w:p>
        </w:tc>
      </w:tr>
      <w:tr w:rsidR="007F4A6E" w:rsidRPr="00E621D7" w14:paraId="23CA9799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06590B7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bZ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89AA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F1159D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D6FCE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0B2089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basic region-leucine zipper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490018F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and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NA binding</w:t>
            </w:r>
          </w:p>
        </w:tc>
      </w:tr>
      <w:tr w:rsidR="007F4A6E" w:rsidRPr="00E621D7" w14:paraId="72C494EF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2E267BA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WRK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3BDC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73F63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8CEE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E56B1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RKY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F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114A845D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fense responses and DNA binding</w:t>
            </w:r>
          </w:p>
        </w:tc>
      </w:tr>
      <w:tr w:rsidR="007F4A6E" w:rsidRPr="00E621D7" w14:paraId="035F6C91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7A929B04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AP2/ER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51F4F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2EB19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5EF6B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2BD20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Ethylene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responsive TF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3825209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Organ development and stress response</w:t>
            </w:r>
          </w:p>
        </w:tc>
      </w:tr>
      <w:tr w:rsidR="007F4A6E" w:rsidRPr="00E621D7" w14:paraId="40625216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7ED49CE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MA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93A2B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D6B9EC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7725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DA6B1E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MADS-box TF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774C2CD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rgan development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nd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signal transduction </w:t>
            </w:r>
          </w:p>
        </w:tc>
      </w:tr>
      <w:tr w:rsidR="007F4A6E" w:rsidRPr="00E621D7" w14:paraId="12B9B58B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16F3DF3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C2C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66CC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47486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B0C5B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9F0AD4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C2C2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zinc finger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106F23B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velopment and DNA binding</w:t>
            </w:r>
          </w:p>
        </w:tc>
      </w:tr>
      <w:tr w:rsidR="007F4A6E" w:rsidRPr="00E621D7" w14:paraId="3558DE0A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7976405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2H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FB90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91C0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75090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E7BB7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C2H2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zinc finger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7D0EA18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Cell division and differentiati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n</w:t>
            </w:r>
          </w:p>
        </w:tc>
      </w:tr>
      <w:tr w:rsidR="007F4A6E" w:rsidRPr="00E621D7" w14:paraId="2D954B10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2D4AFF7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GAR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3796A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A77E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F5C0F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F88F7C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Myb-like DNA-binding doma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3CA5540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NA-binding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nd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</w:t>
            </w:r>
          </w:p>
        </w:tc>
      </w:tr>
      <w:tr w:rsidR="007F4A6E" w:rsidRPr="00E621D7" w14:paraId="066DCB97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536D795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D4878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5FEAC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BDEE7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722AD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quamosa promoter binding 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6AE24B4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and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NA binding</w:t>
            </w:r>
          </w:p>
        </w:tc>
      </w:tr>
      <w:tr w:rsidR="007F4A6E" w:rsidRPr="00E621D7" w14:paraId="06691F62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3D2824B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15578C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C723E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47B34D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CB677B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C TF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3F1AE8FE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and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NA binding</w:t>
            </w:r>
          </w:p>
        </w:tc>
      </w:tr>
      <w:tr w:rsidR="007F4A6E" w:rsidRPr="00E621D7" w14:paraId="3D395E02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09E5B48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GR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BE5F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C28B7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6D912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6654F3E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AS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Fs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379DD677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and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NA binding</w:t>
            </w:r>
          </w:p>
        </w:tc>
      </w:tr>
      <w:tr w:rsidR="007F4A6E" w:rsidRPr="00E621D7" w14:paraId="174C388B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5CD85734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AUX/IA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655F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6D743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0F7F4C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937E5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Auxin-responsive prote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1C62D9D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gnal transduction and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NA binding</w:t>
            </w:r>
          </w:p>
        </w:tc>
      </w:tr>
      <w:tr w:rsidR="007F4A6E" w:rsidRPr="00E621D7" w14:paraId="381D6685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6221F6C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HB-HD-Z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3FDD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2CFB2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AB611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1B9182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Homeobox-leucine zipper prote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04E09E16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lant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velopment and 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ignal transduction</w:t>
            </w:r>
          </w:p>
        </w:tc>
      </w:tr>
      <w:tr w:rsidR="007F4A6E" w:rsidRPr="00E621D7" w14:paraId="1584FD2D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5AF2BC74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C3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349A9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1A59C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F334D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3EADCA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Zinc finger CCCH domain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1B9DF321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E621D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lant </w:t>
            </w: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development and RNA-binding,</w:t>
            </w:r>
          </w:p>
        </w:tc>
      </w:tr>
      <w:tr w:rsidR="007F4A6E" w:rsidRPr="00E621D7" w14:paraId="2C84C1CD" w14:textId="77777777" w:rsidTr="00942010">
        <w:trPr>
          <w:trHeight w:val="365"/>
        </w:trPr>
        <w:tc>
          <w:tcPr>
            <w:tcW w:w="1434" w:type="dxa"/>
            <w:shd w:val="clear" w:color="auto" w:fill="auto"/>
            <w:vAlign w:val="center"/>
          </w:tcPr>
          <w:p w14:paraId="29F16610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Other TF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54EED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11AF23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8D822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088B7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23" w:type="dxa"/>
            <w:shd w:val="clear" w:color="auto" w:fill="auto"/>
            <w:vAlign w:val="center"/>
          </w:tcPr>
          <w:p w14:paraId="2ADAF20E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F4A6E" w:rsidRPr="00E621D7" w14:paraId="4EF9C10D" w14:textId="77777777" w:rsidTr="00942010">
        <w:trPr>
          <w:trHeight w:val="365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BB095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23F89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C4AE8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25B7B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21D7">
              <w:rPr>
                <w:rFonts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C562D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2C3AF" w14:textId="77777777" w:rsidR="007F4A6E" w:rsidRPr="00E621D7" w:rsidRDefault="007F4A6E" w:rsidP="007F4A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14:paraId="5E6FFD91" w14:textId="77777777" w:rsidR="007F4A6E" w:rsidRPr="001E0F01" w:rsidRDefault="007F4A6E" w:rsidP="007F4A6E">
      <w:pPr>
        <w:spacing w:line="360" w:lineRule="auto"/>
        <w:rPr>
          <w:rFonts w:ascii="Times New Roman" w:hAnsi="Times New Roman"/>
          <w:kern w:val="0"/>
          <w:sz w:val="24"/>
          <w:szCs w:val="24"/>
        </w:rPr>
        <w:sectPr w:rsidR="007F4A6E" w:rsidRPr="001E0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1"/>
        </w:rPr>
        <w:t>P</w:t>
      </w:r>
      <w:r w:rsidRPr="00DE34E7">
        <w:rPr>
          <w:rFonts w:ascii="Times New Roman" w:hAnsi="Times New Roman"/>
          <w:sz w:val="24"/>
          <w:szCs w:val="21"/>
        </w:rPr>
        <w:t xml:space="preserve">, </w:t>
      </w:r>
      <w:r w:rsidRPr="00B85308">
        <w:rPr>
          <w:rFonts w:ascii="Times New Roman" w:hAnsi="Times New Roman"/>
          <w:sz w:val="24"/>
          <w:szCs w:val="21"/>
        </w:rPr>
        <w:t>Bronze fennel</w:t>
      </w:r>
      <w:r w:rsidRPr="00DE34E7">
        <w:rPr>
          <w:rFonts w:ascii="Times New Roman" w:hAnsi="Times New Roman"/>
          <w:sz w:val="24"/>
          <w:szCs w:val="21"/>
        </w:rPr>
        <w:t xml:space="preserve">; </w:t>
      </w:r>
      <w:r w:rsidRPr="00DE34E7">
        <w:rPr>
          <w:rFonts w:ascii="Times New Roman" w:hAnsi="Times New Roman" w:hint="eastAsia"/>
          <w:sz w:val="24"/>
          <w:szCs w:val="21"/>
        </w:rPr>
        <w:t>G</w:t>
      </w:r>
      <w:r w:rsidRPr="00DE34E7">
        <w:rPr>
          <w:rFonts w:ascii="Times New Roman" w:hAnsi="Times New Roman"/>
          <w:sz w:val="24"/>
          <w:szCs w:val="21"/>
        </w:rPr>
        <w:t xml:space="preserve">, </w:t>
      </w:r>
      <w:r w:rsidRPr="00B85308">
        <w:rPr>
          <w:rFonts w:ascii="Times New Roman" w:hAnsi="Times New Roman"/>
          <w:sz w:val="24"/>
          <w:szCs w:val="21"/>
        </w:rPr>
        <w:t>Florence fennel</w:t>
      </w:r>
      <w:r w:rsidRPr="005F3F44">
        <w:rPr>
          <w:rFonts w:ascii="Times New Roman" w:hAnsi="Times New Roman" w:hint="eastAsia"/>
          <w:kern w:val="0"/>
          <w:sz w:val="24"/>
          <w:szCs w:val="24"/>
        </w:rPr>
        <w:t xml:space="preserve">. Differentially expressed genes were identified by FDR </w:t>
      </w:r>
      <w:r w:rsidRPr="00A96AAC">
        <w:rPr>
          <w:rFonts w:ascii="Times New Roman" w:hAnsi="Times New Roman" w:hint="eastAsia"/>
          <w:kern w:val="0"/>
          <w:sz w:val="24"/>
          <w:szCs w:val="24"/>
        </w:rPr>
        <w:t>≤</w:t>
      </w:r>
      <w:r w:rsidRPr="00A96AAC">
        <w:rPr>
          <w:rFonts w:ascii="Times New Roman" w:hAnsi="Times New Roman" w:hint="eastAsia"/>
          <w:kern w:val="0"/>
          <w:sz w:val="24"/>
          <w:szCs w:val="24"/>
        </w:rPr>
        <w:t xml:space="preserve"> 0.00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F3F44">
        <w:rPr>
          <w:rFonts w:ascii="Times New Roman" w:hAnsi="Times New Roman" w:hint="eastAsia"/>
          <w:kern w:val="0"/>
          <w:sz w:val="24"/>
          <w:szCs w:val="24"/>
        </w:rPr>
        <w:t>and absolute value of log</w:t>
      </w:r>
      <w:r w:rsidRPr="005F3F44"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2 </w:t>
      </w:r>
      <w:r w:rsidRPr="005F3F44">
        <w:rPr>
          <w:rFonts w:ascii="Times New Roman" w:hAnsi="Times New Roman" w:hint="eastAsia"/>
          <w:kern w:val="0"/>
          <w:sz w:val="24"/>
          <w:szCs w:val="24"/>
        </w:rPr>
        <w:t xml:space="preserve">ratio </w:t>
      </w:r>
      <w:r w:rsidRPr="005F3F44">
        <w:rPr>
          <w:rFonts w:ascii="Times New Roman" w:hAnsi="Times New Roman"/>
          <w:kern w:val="0"/>
          <w:sz w:val="24"/>
          <w:szCs w:val="24"/>
        </w:rPr>
        <w:t>≥</w:t>
      </w:r>
      <w:r w:rsidRPr="005F3F4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5F3F44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36C1C154" w14:textId="77777777" w:rsidR="00224208" w:rsidRPr="007F4A6E" w:rsidRDefault="00224208" w:rsidP="00503E21"/>
    <w:sectPr w:rsidR="00224208" w:rsidRPr="007F4A6E" w:rsidSect="007F4A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C7DD0" w14:textId="77777777" w:rsidR="00EB4ABA" w:rsidRDefault="00EB4ABA" w:rsidP="007F4A6E">
      <w:r>
        <w:separator/>
      </w:r>
    </w:p>
  </w:endnote>
  <w:endnote w:type="continuationSeparator" w:id="0">
    <w:p w14:paraId="211D7116" w14:textId="77777777" w:rsidR="00EB4ABA" w:rsidRDefault="00EB4ABA" w:rsidP="007F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E2613" w14:textId="77777777" w:rsidR="00EB4ABA" w:rsidRDefault="00EB4ABA" w:rsidP="007F4A6E">
      <w:r>
        <w:separator/>
      </w:r>
    </w:p>
  </w:footnote>
  <w:footnote w:type="continuationSeparator" w:id="0">
    <w:p w14:paraId="5D7AB631" w14:textId="77777777" w:rsidR="00EB4ABA" w:rsidRDefault="00EB4ABA" w:rsidP="007F4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08"/>
    <w:rsid w:val="000627B2"/>
    <w:rsid w:val="00224208"/>
    <w:rsid w:val="002A6ACA"/>
    <w:rsid w:val="003452BB"/>
    <w:rsid w:val="003E68B3"/>
    <w:rsid w:val="00503E21"/>
    <w:rsid w:val="007F4A6E"/>
    <w:rsid w:val="00C30614"/>
    <w:rsid w:val="00EB4ABA"/>
    <w:rsid w:val="00EC1AFE"/>
    <w:rsid w:val="00FE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470A6"/>
  <w15:chartTrackingRefBased/>
  <w15:docId w15:val="{43A06F7D-9009-40B6-BC58-CAD62734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A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A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A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A2760-5375-47D7-ABB5-0A78F293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jie</dc:creator>
  <cp:keywords/>
  <dc:description/>
  <cp:lastModifiedBy>Zhang Yanjie</cp:lastModifiedBy>
  <cp:revision>12</cp:revision>
  <dcterms:created xsi:type="dcterms:W3CDTF">2021-11-18T03:41:00Z</dcterms:created>
  <dcterms:modified xsi:type="dcterms:W3CDTF">2022-02-04T01:43:00Z</dcterms:modified>
</cp:coreProperties>
</file>